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767CB" w14:textId="4633897F" w:rsidR="008B6EFA" w:rsidRDefault="008B6EFA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Multinational Association in Supportive Care in Cancer (MASCC) Breast Cancer Related Arm Lymphoedema (BCRAL) </w:t>
      </w:r>
      <w:r w:rsidRPr="006F155C">
        <w:rPr>
          <w:rFonts w:ascii="Times New Roman" w:eastAsia="Times New Roman" w:hAnsi="Times New Roman" w:cs="Times New Roman"/>
          <w:b/>
          <w:bCs/>
        </w:rPr>
        <w:t>Expert Panel</w:t>
      </w:r>
    </w:p>
    <w:p w14:paraId="4856C206" w14:textId="77777777" w:rsidR="008B6EFA" w:rsidRDefault="008B6EFA">
      <w:pPr>
        <w:rPr>
          <w:rFonts w:ascii="Times New Roman" w:eastAsia="Times New Roman" w:hAnsi="Times New Roman" w:cs="Times New Roman"/>
          <w:b/>
          <w:bCs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79"/>
        <w:gridCol w:w="3195"/>
      </w:tblGrid>
      <w:tr w:rsidR="008B6EFA" w:rsidRPr="008214B6" w14:paraId="602575FE" w14:textId="77777777" w:rsidTr="00AB43D1">
        <w:trPr>
          <w:trHeight w:val="247"/>
        </w:trPr>
        <w:tc>
          <w:tcPr>
            <w:tcW w:w="31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6BA371F" w14:textId="6F7B86F9" w:rsidR="008B6EFA" w:rsidRPr="008B6EFA" w:rsidRDefault="008B6EFA" w:rsidP="00093E5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6E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rst names</w:t>
            </w:r>
          </w:p>
        </w:tc>
        <w:tc>
          <w:tcPr>
            <w:tcW w:w="31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0E16E57" w14:textId="3F26FF53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rnames</w:t>
            </w:r>
          </w:p>
        </w:tc>
      </w:tr>
      <w:tr w:rsidR="008B6EFA" w14:paraId="3B8693C1" w14:textId="77777777" w:rsidTr="00AB43D1">
        <w:trPr>
          <w:trHeight w:val="247"/>
        </w:trPr>
        <w:tc>
          <w:tcPr>
            <w:tcW w:w="317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2C8723" w14:textId="457B7E39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una </w:t>
            </w:r>
          </w:p>
        </w:tc>
        <w:tc>
          <w:tcPr>
            <w:tcW w:w="319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4918D6" w14:textId="5A4DD372" w:rsidR="008B6EFA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haifi</w:t>
            </w:r>
            <w:proofErr w:type="spellEnd"/>
          </w:p>
        </w:tc>
      </w:tr>
      <w:tr w:rsidR="008B6EFA" w:rsidRPr="008214B6" w14:paraId="514B40FB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DF180C" w14:textId="6D5F33CF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len Alonso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AA6264" w14:textId="37E7E10C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varez</w:t>
            </w:r>
          </w:p>
        </w:tc>
      </w:tr>
      <w:tr w:rsidR="008B6EFA" w14:paraId="7A22D37C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08B3E0" w14:textId="2B433A39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vam</w:t>
            </w:r>
            <w:proofErr w:type="spellEnd"/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E97849" w14:textId="7E9EA76D" w:rsidR="008B6EFA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erjee</w:t>
            </w:r>
          </w:p>
        </w:tc>
      </w:tr>
      <w:tr w:rsidR="008B6EFA" w:rsidRPr="008214B6" w14:paraId="76555942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184159" w14:textId="0709286B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ira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8FAC34" w14:textId="58984299" w:rsidR="008B6EFA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mquist</w:t>
            </w:r>
          </w:p>
        </w:tc>
      </w:tr>
      <w:tr w:rsidR="008B6EFA" w14:paraId="5B3E3B2E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4E37E8" w14:textId="7950AC7F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ierluigi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C38D95" w14:textId="45993B14" w:rsidR="008B6EFA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omo</w:t>
            </w:r>
          </w:p>
        </w:tc>
      </w:tr>
      <w:tr w:rsidR="008B6EFA" w14:paraId="014CB4B4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713B1C" w14:textId="31D686B0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inar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F5947C" w14:textId="4540C5DB" w:rsidR="008B6EFA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man</w:t>
            </w:r>
          </w:p>
        </w:tc>
      </w:tr>
      <w:tr w:rsidR="008B6EFA" w:rsidRPr="008214B6" w14:paraId="2BE56F74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BD0E8A" w14:textId="7AA00A56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olande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E3CA54" w14:textId="319A28A5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thwick</w:t>
            </w:r>
          </w:p>
        </w:tc>
      </w:tr>
      <w:tr w:rsidR="008B6EFA" w14:paraId="3DE57957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F18099" w14:textId="1535191F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ominic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DF1DB0" w14:textId="059D3279" w:rsidR="008B6EFA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</w:t>
            </w:r>
          </w:p>
        </w:tc>
      </w:tr>
      <w:tr w:rsidR="008B6EFA" w:rsidRPr="008214B6" w14:paraId="246A71B7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6CD11A" w14:textId="05E03E87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ze Man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9EABC3" w14:textId="490DA3C9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</w:t>
            </w:r>
          </w:p>
        </w:tc>
      </w:tr>
      <w:tr w:rsidR="008B6EFA" w:rsidRPr="008214B6" w14:paraId="45783AA0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993C3E" w14:textId="4354F92B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olanda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A8EA4A" w14:textId="2FE613FF" w:rsidR="008B6EFA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</w:t>
            </w:r>
          </w:p>
        </w:tc>
      </w:tr>
      <w:tr w:rsidR="008B6EFA" w:rsidRPr="008214B6" w14:paraId="446EC427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6DEBE2" w14:textId="3447E6A1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gan Sum Jean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FF1C31" w14:textId="2C67D869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ng</w:t>
            </w:r>
          </w:p>
        </w:tc>
      </w:tr>
      <w:tr w:rsidR="008B6EFA" w:rsidRPr="008214B6" w14:paraId="7A82E3ED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67E375" w14:textId="6C781514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. </w:t>
            </w: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sabelle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8DF0CB" w14:textId="4C80AE1E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i</w:t>
            </w:r>
          </w:p>
        </w:tc>
      </w:tr>
      <w:tr w:rsidR="008B6EFA" w14:paraId="4A84C7A7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6EE965" w14:textId="08566212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dward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FC898D" w14:textId="2B914D1F" w:rsidR="008B6EFA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w</w:t>
            </w:r>
          </w:p>
        </w:tc>
      </w:tr>
      <w:tr w:rsidR="008B6EFA" w:rsidRPr="008214B6" w14:paraId="1F08D113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EC3625" w14:textId="78702102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in Ping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E61989" w14:textId="5E07B467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y</w:t>
            </w:r>
          </w:p>
        </w:tc>
      </w:tr>
      <w:tr w:rsidR="008B6EFA" w:rsidRPr="008214B6" w14:paraId="1F6A3E32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497DE0" w14:textId="49692BBC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imberly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6EC827" w14:textId="6C6E6A0D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bin</w:t>
            </w:r>
          </w:p>
        </w:tc>
      </w:tr>
      <w:tr w:rsidR="008B6EFA" w:rsidRPr="008214B6" w14:paraId="25E59069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E0BBFC" w14:textId="1F04446E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lizabeth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9898C0" w14:textId="0AFC1ACA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lke</w:t>
            </w:r>
            <w:proofErr w:type="spellEnd"/>
          </w:p>
        </w:tc>
      </w:tr>
      <w:tr w:rsidR="008B6EFA" w:rsidRPr="008214B6" w14:paraId="1C6E81B3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E1C038" w14:textId="696F01D9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mela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9812E6" w14:textId="33AB0DF0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mond</w:t>
            </w:r>
          </w:p>
        </w:tc>
      </w:tr>
      <w:tr w:rsidR="008B6EFA" w:rsidRPr="008214B6" w14:paraId="11C47DC4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7279D5" w14:textId="74785E84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toshi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B8B700" w14:textId="46C6D85D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akawa</w:t>
            </w:r>
          </w:p>
        </w:tc>
      </w:tr>
      <w:tr w:rsidR="008B6EFA" w:rsidRPr="008214B6" w14:paraId="635120F2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198725" w14:textId="09F55576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imiko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62601A" w14:textId="5729B4F2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a</w:t>
            </w:r>
          </w:p>
        </w:tc>
      </w:tr>
      <w:tr w:rsidR="008B6EFA" w:rsidRPr="008214B6" w14:paraId="50C64847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69BEE1" w14:textId="74B06167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ing Fung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CC84D9" w14:textId="5EDBC63C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</w:t>
            </w:r>
          </w:p>
        </w:tc>
      </w:tr>
      <w:tr w:rsidR="008B6EFA" w:rsidRPr="008214B6" w14:paraId="2BD6B3CE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CFA27C" w14:textId="43AD5171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ianne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994EF4" w14:textId="684D1517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t</w:t>
            </w:r>
          </w:p>
        </w:tc>
      </w:tr>
      <w:tr w:rsidR="008B6EFA" w:rsidRPr="008214B6" w14:paraId="2415B83D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BC9EC8" w14:textId="07192005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ter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243A4B" w14:textId="6F949CD3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hnstone</w:t>
            </w:r>
          </w:p>
        </w:tc>
      </w:tr>
      <w:tr w:rsidR="008B6EFA" w:rsidRPr="008214B6" w14:paraId="06A3AC5B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49CC55" w14:textId="136DE104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uichiro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30C05B" w14:textId="2861F91E" w:rsidR="008B6EFA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kawa</w:t>
            </w:r>
          </w:p>
        </w:tc>
      </w:tr>
      <w:tr w:rsidR="008B6EFA" w:rsidRPr="008214B6" w14:paraId="4111EB1A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9B9EDC" w14:textId="637CB0DC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borah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2A4DA4" w14:textId="422A6D41" w:rsidR="008B6EFA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rk</w:t>
            </w:r>
          </w:p>
        </w:tc>
      </w:tr>
      <w:tr w:rsidR="008B6EFA" w:rsidRPr="008214B6" w14:paraId="412C5185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7527F3" w14:textId="30D1FC9B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ruru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8A7783" w14:textId="2E115185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tani</w:t>
            </w:r>
          </w:p>
        </w:tc>
      </w:tr>
      <w:tr w:rsidR="008B6EFA" w14:paraId="432E28B3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40214C" w14:textId="6CE5B80C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rol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4A537A" w14:textId="02AF7DAF" w:rsidR="008B6EFA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ok</w:t>
            </w:r>
          </w:p>
        </w:tc>
      </w:tr>
      <w:tr w:rsidR="008B6EFA" w:rsidRPr="008214B6" w14:paraId="24E639FB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DC3A1C" w14:textId="7CE221C6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essica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AE3145" w14:textId="6AD2F3D3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i</w:t>
            </w:r>
          </w:p>
        </w:tc>
      </w:tr>
      <w:tr w:rsidR="008B6EFA" w:rsidRPr="008214B6" w14:paraId="0925378A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4B1CBD" w14:textId="4AC0BF7B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i Ying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9A4E3B" w14:textId="17595E72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</w:t>
            </w:r>
          </w:p>
        </w:tc>
      </w:tr>
      <w:tr w:rsidR="008B6EFA" w:rsidRPr="008214B6" w14:paraId="5221AB7F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D06586" w14:textId="1D618E52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chael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D3AEF5" w14:textId="3180B0E1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k</w:t>
            </w:r>
          </w:p>
        </w:tc>
      </w:tr>
      <w:tr w:rsidR="008B6EFA" w14:paraId="09006322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BCFD3A" w14:textId="75C21071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ittany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4B8EF6" w14:textId="0F9F4962" w:rsidR="008B6EFA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den</w:t>
            </w:r>
          </w:p>
        </w:tc>
      </w:tr>
      <w:tr w:rsidR="008B6EFA" w:rsidRPr="008214B6" w14:paraId="285C839F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E7B8EF" w14:textId="03C0C0C9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ge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AEA1C2" w14:textId="570D4B7F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k</w:t>
            </w:r>
          </w:p>
        </w:tc>
      </w:tr>
      <w:tr w:rsidR="008B6EFA" w:rsidRPr="008214B6" w14:paraId="003AF520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323A91" w14:textId="3FA4605E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efano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FD6AF3" w14:textId="66706E10" w:rsidR="008B6EFA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no</w:t>
            </w:r>
          </w:p>
        </w:tc>
      </w:tr>
      <w:tr w:rsidR="008B6EFA" w:rsidRPr="008214B6" w14:paraId="4F8F1236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DA6D84" w14:textId="68C50049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ro</w:t>
            </w:r>
            <w:proofErr w:type="spellEnd"/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A85732" w14:textId="2F3F9365" w:rsidR="008B6EFA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ttini</w:t>
            </w:r>
            <w:proofErr w:type="spellEnd"/>
          </w:p>
        </w:tc>
      </w:tr>
      <w:tr w:rsidR="008B6EFA" w:rsidRPr="008214B6" w14:paraId="4391B68C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BA83B3" w14:textId="6DD2D42F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stav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der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5B3AF4" w14:textId="7508AB40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ta</w:t>
            </w:r>
          </w:p>
        </w:tc>
      </w:tr>
      <w:tr w:rsidR="008B6EFA" w:rsidRPr="008214B6" w14:paraId="2964939C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14DEC4" w14:textId="0D8EA2EB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garet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B2F119" w14:textId="6AA61675" w:rsidR="008B6EFA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Neely</w:t>
            </w:r>
          </w:p>
        </w:tc>
      </w:tr>
      <w:tr w:rsidR="008B6EFA" w:rsidRPr="008214B6" w14:paraId="3D9701D4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7F82A5" w14:textId="17CE4690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mmy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C3A58B" w14:textId="4283CFC7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dry</w:t>
            </w:r>
          </w:p>
        </w:tc>
      </w:tr>
      <w:tr w:rsidR="008B6EFA" w:rsidRPr="008214B6" w14:paraId="3551D592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2DFE66" w14:textId="049CA80F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uis Enrique Lopez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858DD6" w14:textId="46A926BC" w:rsidR="008B6EFA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oya</w:t>
            </w:r>
          </w:p>
        </w:tc>
      </w:tr>
      <w:tr w:rsidR="008B6EFA" w:rsidRPr="008214B6" w14:paraId="5EC717CA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7B15E3" w14:textId="4AB52D07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Mami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0362C1" w14:textId="7ABA3BCF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gita</w:t>
            </w:r>
          </w:p>
        </w:tc>
      </w:tr>
      <w:tr w:rsidR="008B6EFA" w:rsidRPr="008214B6" w14:paraId="6F175E3F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E884DD" w14:textId="2FA646AD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sato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3DDC03" w14:textId="1BDF7803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aka</w:t>
            </w:r>
          </w:p>
        </w:tc>
      </w:tr>
      <w:tr w:rsidR="008B6EFA" w:rsidRPr="008214B6" w14:paraId="2A657DEF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8797D6" w14:textId="2DC7224D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ephanie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D8DDCF" w14:textId="60D81827" w:rsidR="008B6EFA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n</w:t>
            </w:r>
          </w:p>
        </w:tc>
      </w:tr>
      <w:tr w:rsidR="008B6EFA" w:rsidRPr="008214B6" w14:paraId="338DC155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9D1551" w14:textId="45073327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ilip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476F96" w14:textId="44C333BB" w:rsidR="008B6EFA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tm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proofErr w:type="spellEnd"/>
          </w:p>
        </w:tc>
      </w:tr>
      <w:tr w:rsidR="008B6EFA" w14:paraId="6AA825E6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3E973E" w14:textId="14A799CC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et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kjødt</w:t>
            </w: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3D1CA8" w14:textId="023DABCE" w:rsidR="008B6EFA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fn</w:t>
            </w:r>
          </w:p>
        </w:tc>
      </w:tr>
      <w:tr w:rsidR="008B6EFA" w:rsidRPr="008214B6" w14:paraId="136CEC78" w14:textId="77777777" w:rsidTr="00093E51">
        <w:trPr>
          <w:trHeight w:val="174"/>
        </w:trPr>
        <w:tc>
          <w:tcPr>
            <w:tcW w:w="3179" w:type="dxa"/>
            <w:tcBorders>
              <w:left w:val="single" w:sz="4" w:space="0" w:color="FFFFFF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FC2DA85" w14:textId="4199C090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ram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14604B9" w14:textId="5508C7B4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ht</w:t>
            </w:r>
          </w:p>
        </w:tc>
      </w:tr>
      <w:tr w:rsidR="008B6EFA" w:rsidRPr="008214B6" w14:paraId="2E41B9BC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4B87901" w14:textId="4F90B11B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ata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4070B28" w14:textId="4CEDB7B5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bielak</w:t>
            </w:r>
          </w:p>
        </w:tc>
      </w:tr>
      <w:tr w:rsidR="008B6EFA" w:rsidRPr="008214B6" w14:paraId="56C5CEA5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A7F2795" w14:textId="4FF41C64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gela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B1E4123" w14:textId="7B1BA857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í</w:t>
            </w: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-Gonz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á</w:t>
            </w: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z</w:t>
            </w:r>
          </w:p>
        </w:tc>
      </w:tr>
      <w:tr w:rsidR="008B6EFA" w:rsidRPr="008214B6" w14:paraId="095279F3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9583C7" w14:textId="28CE350D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olien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ED6273" w14:textId="6F3E53BF" w:rsidR="008B6EFA" w:rsidRPr="008214B6" w:rsidDel="0006151B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ijns</w:t>
            </w:r>
            <w:proofErr w:type="spellEnd"/>
          </w:p>
        </w:tc>
      </w:tr>
      <w:tr w:rsidR="008B6EFA" w:rsidRPr="008214B6" w14:paraId="070964D5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1D1168" w14:textId="7453F8F5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oko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318A1D" w14:textId="39A7522D" w:rsidR="008B6EFA" w:rsidRPr="008214B6" w:rsidDel="0006151B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uki</w:t>
            </w:r>
          </w:p>
        </w:tc>
      </w:tr>
      <w:tr w:rsidR="008B6EFA" w:rsidRPr="008214B6" w14:paraId="7EEB6C2A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6DF688" w14:textId="3EE5FE65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arl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.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9766E5" w14:textId="4C3E738B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o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II</w:t>
            </w:r>
          </w:p>
        </w:tc>
      </w:tr>
      <w:tr w:rsidR="008B6EFA" w:rsidRPr="008214B6" w14:paraId="43E64E8D" w14:textId="77777777" w:rsidTr="00AB43D1">
        <w:trPr>
          <w:trHeight w:val="247"/>
        </w:trPr>
        <w:tc>
          <w:tcPr>
            <w:tcW w:w="3179" w:type="dxa"/>
            <w:tcBorders>
              <w:left w:val="single" w:sz="4" w:space="0" w:color="FFFFFF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A17734" w14:textId="040ED469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teusz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66C79A" w14:textId="7C12A14F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łek</w:t>
            </w:r>
            <w:proofErr w:type="spellEnd"/>
          </w:p>
        </w:tc>
      </w:tr>
      <w:tr w:rsidR="008B6EFA" w:rsidRPr="008214B6" w14:paraId="42F1F73A" w14:textId="77777777" w:rsidTr="00093E51">
        <w:trPr>
          <w:trHeight w:val="236"/>
        </w:trPr>
        <w:tc>
          <w:tcPr>
            <w:tcW w:w="3179" w:type="dxa"/>
            <w:tcBorders>
              <w:left w:val="single" w:sz="4" w:space="0" w:color="FFFFFF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604140" w14:textId="13E2634D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aori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B41FC7" w14:textId="2A9FBCA1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e</w:t>
            </w:r>
          </w:p>
        </w:tc>
      </w:tr>
      <w:tr w:rsidR="008B6EFA" w:rsidRPr="008214B6" w14:paraId="7D1DAFD4" w14:textId="77777777" w:rsidTr="00093E51">
        <w:trPr>
          <w:trHeight w:val="197"/>
        </w:trPr>
        <w:tc>
          <w:tcPr>
            <w:tcW w:w="3179" w:type="dxa"/>
            <w:tcBorders>
              <w:left w:val="single" w:sz="4" w:space="0" w:color="FFFFFF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A635CC" w14:textId="1F8DFB5E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uiz Felipe Nevola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6AC920" w14:textId="4EC089CB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ixeira</w:t>
            </w:r>
          </w:p>
        </w:tc>
      </w:tr>
      <w:tr w:rsidR="008B6EFA" w:rsidRPr="008214B6" w14:paraId="351134CE" w14:textId="77777777" w:rsidTr="00093E51">
        <w:trPr>
          <w:trHeight w:val="160"/>
        </w:trPr>
        <w:tc>
          <w:tcPr>
            <w:tcW w:w="3179" w:type="dxa"/>
            <w:tcBorders>
              <w:left w:val="single" w:sz="4" w:space="0" w:color="FFFFFF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EF4316" w14:textId="067179A1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tsuo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ED928F" w14:textId="0A8286B8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ada</w:t>
            </w:r>
          </w:p>
        </w:tc>
      </w:tr>
      <w:tr w:rsidR="008B6EFA" w:rsidRPr="008214B6" w14:paraId="24084D75" w14:textId="77777777" w:rsidTr="00093E51">
        <w:trPr>
          <w:trHeight w:val="263"/>
        </w:trPr>
        <w:tc>
          <w:tcPr>
            <w:tcW w:w="3179" w:type="dxa"/>
            <w:tcBorders>
              <w:left w:val="single" w:sz="4" w:space="0" w:color="FFFFFF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23946E" w14:textId="3BEB4034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k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0238BF" w14:textId="7D659B0C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mbetta</w:t>
            </w:r>
          </w:p>
        </w:tc>
      </w:tr>
      <w:tr w:rsidR="008B6EFA" w:rsidRPr="008214B6" w14:paraId="168C0E88" w14:textId="77777777" w:rsidTr="00093E51">
        <w:trPr>
          <w:trHeight w:val="197"/>
        </w:trPr>
        <w:tc>
          <w:tcPr>
            <w:tcW w:w="3179" w:type="dxa"/>
            <w:tcBorders>
              <w:left w:val="single" w:sz="4" w:space="0" w:color="FFFFFF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D905426" w14:textId="3D61F346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am Hung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4F91D0E" w14:textId="368308FE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ng</w:t>
            </w:r>
          </w:p>
        </w:tc>
      </w:tr>
      <w:tr w:rsidR="008B6EFA" w:rsidRPr="008214B6" w14:paraId="22C3E0D0" w14:textId="77777777" w:rsidTr="00093E51">
        <w:trPr>
          <w:trHeight w:val="160"/>
        </w:trPr>
        <w:tc>
          <w:tcPr>
            <w:tcW w:w="3179" w:type="dxa"/>
            <w:tcBorders>
              <w:left w:val="single" w:sz="4" w:space="0" w:color="FFFFFF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61644E3" w14:textId="73E29794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tsuhide</w:t>
            </w:r>
            <w:proofErr w:type="spellEnd"/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F5D7BE6" w14:textId="1FA61CDC" w:rsidR="008B6EFA" w:rsidRPr="008214B6" w:rsidRDefault="008B6EFA" w:rsidP="0009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21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shidome</w:t>
            </w:r>
            <w:proofErr w:type="spellEnd"/>
          </w:p>
        </w:tc>
      </w:tr>
    </w:tbl>
    <w:p w14:paraId="56389525" w14:textId="77777777" w:rsidR="008B6EFA" w:rsidRDefault="008B6EFA"/>
    <w:sectPr w:rsidR="008B6E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EFA"/>
    <w:rsid w:val="00093E51"/>
    <w:rsid w:val="008B6EFA"/>
    <w:rsid w:val="00AB4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5AB27"/>
  <w15:chartTrackingRefBased/>
  <w15:docId w15:val="{68571AC5-BBD5-9848-B820-5E7882C8E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Wong</dc:creator>
  <cp:keywords/>
  <dc:description/>
  <cp:lastModifiedBy>Raymond Chan</cp:lastModifiedBy>
  <cp:revision>3</cp:revision>
  <dcterms:created xsi:type="dcterms:W3CDTF">2023-12-14T10:34:00Z</dcterms:created>
  <dcterms:modified xsi:type="dcterms:W3CDTF">2023-12-15T21:27:00Z</dcterms:modified>
</cp:coreProperties>
</file>